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558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4"/>
        <w:gridCol w:w="1842"/>
        <w:gridCol w:w="1842"/>
      </w:tblGrid>
      <w:tr w:rsidR="009777EE" w:rsidRPr="002A4DDE" w14:paraId="6A3FECCB" w14:textId="77777777" w:rsidTr="00EE122F">
        <w:trPr>
          <w:trHeight w:val="300"/>
        </w:trPr>
        <w:tc>
          <w:tcPr>
            <w:tcW w:w="655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89599F" w14:textId="668EEB9C" w:rsidR="009777EE" w:rsidRPr="002A4DDE" w:rsidRDefault="009777EE" w:rsidP="0018462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A4DDE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Table S</w:t>
            </w:r>
            <w:r w:rsidR="00184622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6</w:t>
            </w:r>
            <w:r w:rsidR="00F9044E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.</w:t>
            </w:r>
            <w:r w:rsidR="002A4DDE" w:rsidRPr="002A4DDE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</w:t>
            </w:r>
            <w:r w:rsidR="00C1444A" w:rsidRPr="00C1444A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Average fish abundance in Mermaid Cove and Turtle Bay.</w:t>
            </w:r>
            <w:r w:rsidR="00C1444A" w:rsidRPr="00C1444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Fish abundances derived from underwater visual transects.</w:t>
            </w:r>
            <w:bookmarkStart w:id="0" w:name="_GoBack"/>
            <w:bookmarkEnd w:id="0"/>
          </w:p>
        </w:tc>
      </w:tr>
      <w:tr w:rsidR="009777EE" w:rsidRPr="002A4DDE" w14:paraId="0C16E5E7" w14:textId="77777777" w:rsidTr="009777EE">
        <w:trPr>
          <w:trHeight w:val="300"/>
        </w:trPr>
        <w:tc>
          <w:tcPr>
            <w:tcW w:w="2874" w:type="dxa"/>
            <w:shd w:val="clear" w:color="auto" w:fill="auto"/>
            <w:noWrap/>
            <w:vAlign w:val="bottom"/>
          </w:tcPr>
          <w:p w14:paraId="316C2541" w14:textId="77777777" w:rsidR="009777EE" w:rsidRPr="002A4DDE" w:rsidRDefault="009777EE" w:rsidP="002A4DDE">
            <w:pPr>
              <w:ind w:firstLineChars="100" w:firstLine="26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3684" w:type="dxa"/>
            <w:gridSpan w:val="2"/>
          </w:tcPr>
          <w:p w14:paraId="1CDE029C" w14:textId="3A7525BD" w:rsidR="009777EE" w:rsidRPr="002A4DDE" w:rsidRDefault="009777EE" w:rsidP="007B23D2">
            <w:pPr>
              <w:ind w:firstLineChars="100" w:firstLine="2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2A4DDE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Average fish abundance </w:t>
            </w:r>
            <w:r w:rsidRPr="002A4DDE">
              <w:rPr>
                <w:rFonts w:ascii="Times New Roman" w:eastAsia="ＭＳ ゴシック" w:hAnsi="Times New Roman" w:cs="Times New Roman"/>
                <w:b/>
                <w:color w:val="000000"/>
              </w:rPr>
              <w:t>± SE</w:t>
            </w:r>
            <w:r w:rsidR="007B23D2">
              <w:rPr>
                <w:rFonts w:ascii="Times New Roman" w:eastAsia="ＭＳ ゴシック" w:hAnsi="Times New Roman" w:cs="Times New Roman"/>
                <w:b/>
                <w:color w:val="000000"/>
              </w:rPr>
              <w:t xml:space="preserve"> </w:t>
            </w:r>
            <w:r w:rsidR="007B23D2" w:rsidRPr="007B23D2">
              <w:rPr>
                <w:rFonts w:ascii="Times New Roman" w:eastAsia="ＭＳ ゴシック" w:hAnsi="Times New Roman" w:cs="Times New Roman"/>
                <w:b/>
                <w:color w:val="000000"/>
              </w:rPr>
              <w:t>within 40 m</w:t>
            </w:r>
            <w:r w:rsidR="007B23D2" w:rsidRPr="007B23D2">
              <w:rPr>
                <w:rFonts w:ascii="Times New Roman" w:eastAsia="ＭＳ ゴシック" w:hAnsi="Times New Roman" w:cs="Times New Roman"/>
                <w:b/>
                <w:color w:val="000000"/>
                <w:vertAlign w:val="superscript"/>
              </w:rPr>
              <w:t>2</w:t>
            </w:r>
            <w:r w:rsidR="007B23D2" w:rsidRPr="007B23D2">
              <w:rPr>
                <w:rFonts w:ascii="Times New Roman" w:eastAsia="ＭＳ ゴシック" w:hAnsi="Times New Roman" w:cs="Times New Roman"/>
                <w:b/>
                <w:color w:val="000000"/>
              </w:rPr>
              <w:t xml:space="preserve"> </w:t>
            </w:r>
          </w:p>
        </w:tc>
      </w:tr>
      <w:tr w:rsidR="009777EE" w:rsidRPr="002A4DDE" w14:paraId="48CE95B1" w14:textId="77777777" w:rsidTr="009777EE">
        <w:trPr>
          <w:trHeight w:val="300"/>
        </w:trPr>
        <w:tc>
          <w:tcPr>
            <w:tcW w:w="2874" w:type="dxa"/>
            <w:shd w:val="clear" w:color="auto" w:fill="auto"/>
            <w:noWrap/>
            <w:vAlign w:val="bottom"/>
          </w:tcPr>
          <w:p w14:paraId="657E907A" w14:textId="77777777" w:rsidR="009777EE" w:rsidRPr="002A4DDE" w:rsidRDefault="002A4DDE" w:rsidP="002A4DDE">
            <w:pPr>
              <w:ind w:firstLineChars="100" w:firstLine="26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2A4DDE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pecies</w:t>
            </w:r>
          </w:p>
        </w:tc>
        <w:tc>
          <w:tcPr>
            <w:tcW w:w="1842" w:type="dxa"/>
          </w:tcPr>
          <w:p w14:paraId="4379960D" w14:textId="77777777" w:rsidR="009777EE" w:rsidRPr="002A4DDE" w:rsidRDefault="009777EE" w:rsidP="002A4DDE">
            <w:pPr>
              <w:ind w:firstLineChars="100" w:firstLine="26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2A4DDE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Mermaid</w:t>
            </w:r>
          </w:p>
        </w:tc>
        <w:tc>
          <w:tcPr>
            <w:tcW w:w="1842" w:type="dxa"/>
          </w:tcPr>
          <w:p w14:paraId="2A7E429F" w14:textId="77777777" w:rsidR="009777EE" w:rsidRPr="002A4DDE" w:rsidRDefault="009777EE" w:rsidP="002A4DDE">
            <w:pPr>
              <w:ind w:firstLineChars="100" w:firstLine="26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2A4DDE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Turtle</w:t>
            </w:r>
          </w:p>
        </w:tc>
      </w:tr>
      <w:tr w:rsidR="009777EE" w:rsidRPr="002A4DDE" w14:paraId="3691083C" w14:textId="77777777" w:rsidTr="009777EE">
        <w:trPr>
          <w:trHeight w:val="300"/>
        </w:trPr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38518F87" w14:textId="77777777" w:rsidR="009777EE" w:rsidRPr="002A4DDE" w:rsidRDefault="009777EE" w:rsidP="009777EE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2A4DD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canthurus blochii</w:t>
            </w:r>
          </w:p>
        </w:tc>
        <w:tc>
          <w:tcPr>
            <w:tcW w:w="1842" w:type="dxa"/>
            <w:vAlign w:val="bottom"/>
          </w:tcPr>
          <w:p w14:paraId="2BFBFAEC" w14:textId="77777777" w:rsidR="009777EE" w:rsidRPr="002A4DDE" w:rsidRDefault="009777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  <w:r w:rsidRPr="002A4DDE">
              <w:rPr>
                <w:rFonts w:ascii="Times New Roman" w:eastAsia="ＭＳ ゴシック" w:hAnsi="Times New Roman" w:cs="Times New Roman"/>
                <w:color w:val="000000"/>
              </w:rPr>
              <w:t>± 1</w:t>
            </w:r>
          </w:p>
        </w:tc>
        <w:tc>
          <w:tcPr>
            <w:tcW w:w="1842" w:type="dxa"/>
            <w:vAlign w:val="bottom"/>
          </w:tcPr>
          <w:p w14:paraId="7CD5F125" w14:textId="77777777" w:rsidR="009777EE" w:rsidRPr="002A4DDE" w:rsidRDefault="009777EE">
            <w:pPr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1 ± 1</w:t>
            </w:r>
          </w:p>
        </w:tc>
      </w:tr>
      <w:tr w:rsidR="009777EE" w:rsidRPr="002A4DDE" w14:paraId="41415256" w14:textId="77777777" w:rsidTr="009777EE">
        <w:trPr>
          <w:trHeight w:val="300"/>
        </w:trPr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74F5BFEF" w14:textId="77777777" w:rsidR="009777EE" w:rsidRPr="002A4DDE" w:rsidRDefault="009777EE" w:rsidP="009777EE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2A4DD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canthurus lineatus</w:t>
            </w:r>
          </w:p>
        </w:tc>
        <w:tc>
          <w:tcPr>
            <w:tcW w:w="1842" w:type="dxa"/>
            <w:vAlign w:val="bottom"/>
          </w:tcPr>
          <w:p w14:paraId="12D1215F" w14:textId="77777777" w:rsidR="009777EE" w:rsidRPr="002A4DDE" w:rsidRDefault="009777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 xml:space="preserve">19.25 </w:t>
            </w:r>
            <w:r w:rsidRPr="002A4DDE">
              <w:rPr>
                <w:rFonts w:ascii="Times New Roman" w:eastAsia="ＭＳ ゴシック" w:hAnsi="Times New Roman" w:cs="Times New Roman"/>
                <w:color w:val="000000"/>
              </w:rPr>
              <w:t>± 4.71</w:t>
            </w:r>
          </w:p>
        </w:tc>
        <w:tc>
          <w:tcPr>
            <w:tcW w:w="1842" w:type="dxa"/>
            <w:vAlign w:val="bottom"/>
          </w:tcPr>
          <w:p w14:paraId="7BFA0290" w14:textId="77777777" w:rsidR="009777EE" w:rsidRPr="002A4DDE" w:rsidRDefault="009777EE" w:rsidP="009777EE">
            <w:pPr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5 ± 2.68</w:t>
            </w:r>
          </w:p>
        </w:tc>
      </w:tr>
      <w:tr w:rsidR="009777EE" w:rsidRPr="002A4DDE" w14:paraId="786023B0" w14:textId="77777777" w:rsidTr="009777EE">
        <w:trPr>
          <w:trHeight w:val="300"/>
        </w:trPr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0200892F" w14:textId="77777777" w:rsidR="009777EE" w:rsidRPr="002A4DDE" w:rsidRDefault="009777EE" w:rsidP="009777EE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2A4DD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canthurus nigrocauda</w:t>
            </w:r>
          </w:p>
        </w:tc>
        <w:tc>
          <w:tcPr>
            <w:tcW w:w="1842" w:type="dxa"/>
            <w:vAlign w:val="bottom"/>
          </w:tcPr>
          <w:p w14:paraId="699B7EAD" w14:textId="77777777" w:rsidR="009777EE" w:rsidRPr="002A4DDE" w:rsidRDefault="009777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 xml:space="preserve">2 </w:t>
            </w:r>
            <w:r w:rsidRPr="002A4DDE">
              <w:rPr>
                <w:rFonts w:ascii="Times New Roman" w:eastAsia="ＭＳ ゴシック" w:hAnsi="Times New Roman" w:cs="Times New Roman"/>
                <w:color w:val="000000"/>
              </w:rPr>
              <w:t>± 0.91</w:t>
            </w:r>
          </w:p>
        </w:tc>
        <w:tc>
          <w:tcPr>
            <w:tcW w:w="1842" w:type="dxa"/>
            <w:vAlign w:val="bottom"/>
          </w:tcPr>
          <w:p w14:paraId="0D57B24E" w14:textId="77777777" w:rsidR="009777EE" w:rsidRPr="002A4DDE" w:rsidRDefault="009777EE">
            <w:pPr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0.25 ± 0.25</w:t>
            </w:r>
          </w:p>
        </w:tc>
      </w:tr>
      <w:tr w:rsidR="009777EE" w:rsidRPr="002A4DDE" w14:paraId="1A50C10A" w14:textId="77777777" w:rsidTr="009777EE">
        <w:trPr>
          <w:trHeight w:val="300"/>
        </w:trPr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1B461079" w14:textId="77777777" w:rsidR="009777EE" w:rsidRPr="002A4DDE" w:rsidRDefault="009777EE" w:rsidP="009777EE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2A4DD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canthurus nigrofuscus</w:t>
            </w:r>
          </w:p>
        </w:tc>
        <w:tc>
          <w:tcPr>
            <w:tcW w:w="1842" w:type="dxa"/>
            <w:vAlign w:val="bottom"/>
          </w:tcPr>
          <w:p w14:paraId="69F2BD68" w14:textId="77777777" w:rsidR="009777EE" w:rsidRPr="002A4DDE" w:rsidRDefault="009777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 xml:space="preserve">17 </w:t>
            </w:r>
            <w:r w:rsidRPr="002A4DDE">
              <w:rPr>
                <w:rFonts w:ascii="Times New Roman" w:eastAsia="ＭＳ ゴシック" w:hAnsi="Times New Roman" w:cs="Times New Roman"/>
                <w:color w:val="000000"/>
              </w:rPr>
              <w:t>± 8.37</w:t>
            </w:r>
          </w:p>
        </w:tc>
        <w:tc>
          <w:tcPr>
            <w:tcW w:w="1842" w:type="dxa"/>
            <w:vAlign w:val="bottom"/>
          </w:tcPr>
          <w:p w14:paraId="20593B9D" w14:textId="77777777" w:rsidR="009777EE" w:rsidRPr="002A4DDE" w:rsidRDefault="009777EE">
            <w:pPr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0.25 ± 0.25</w:t>
            </w:r>
          </w:p>
        </w:tc>
      </w:tr>
      <w:tr w:rsidR="009777EE" w:rsidRPr="002A4DDE" w14:paraId="6B8A9182" w14:textId="77777777" w:rsidTr="009777EE">
        <w:trPr>
          <w:trHeight w:val="300"/>
        </w:trPr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270A6FA8" w14:textId="77777777" w:rsidR="009777EE" w:rsidRPr="002A4DDE" w:rsidRDefault="009777EE" w:rsidP="009777EE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2A4DD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canthurus olivaceus</w:t>
            </w:r>
          </w:p>
        </w:tc>
        <w:tc>
          <w:tcPr>
            <w:tcW w:w="1842" w:type="dxa"/>
            <w:vAlign w:val="bottom"/>
          </w:tcPr>
          <w:p w14:paraId="566A3D65" w14:textId="77777777" w:rsidR="009777EE" w:rsidRPr="002A4DDE" w:rsidRDefault="009777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  <w:r w:rsidRPr="002A4DDE">
              <w:rPr>
                <w:rFonts w:ascii="Times New Roman" w:eastAsia="ＭＳ ゴシック" w:hAnsi="Times New Roman" w:cs="Times New Roman"/>
                <w:color w:val="000000"/>
              </w:rPr>
              <w:t>± 0.58</w:t>
            </w:r>
          </w:p>
        </w:tc>
        <w:tc>
          <w:tcPr>
            <w:tcW w:w="1842" w:type="dxa"/>
            <w:vAlign w:val="bottom"/>
          </w:tcPr>
          <w:p w14:paraId="44C242D4" w14:textId="77777777" w:rsidR="009777EE" w:rsidRPr="002A4DDE" w:rsidRDefault="009777EE" w:rsidP="009777EE">
            <w:pPr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1.25 ± 0.48</w:t>
            </w:r>
          </w:p>
        </w:tc>
      </w:tr>
      <w:tr w:rsidR="009777EE" w:rsidRPr="002A4DDE" w14:paraId="3748C454" w14:textId="77777777" w:rsidTr="009777EE">
        <w:trPr>
          <w:trHeight w:val="300"/>
        </w:trPr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3DFD27E8" w14:textId="77777777" w:rsidR="009777EE" w:rsidRPr="002A4DDE" w:rsidRDefault="009777EE" w:rsidP="009777EE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2A4DD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canthurus pyroferus</w:t>
            </w:r>
          </w:p>
        </w:tc>
        <w:tc>
          <w:tcPr>
            <w:tcW w:w="1842" w:type="dxa"/>
            <w:vAlign w:val="bottom"/>
          </w:tcPr>
          <w:p w14:paraId="33F0B68A" w14:textId="77777777" w:rsidR="009777EE" w:rsidRPr="002A4DDE" w:rsidRDefault="009777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 xml:space="preserve">0.25 </w:t>
            </w:r>
            <w:r w:rsidRPr="002A4DDE">
              <w:rPr>
                <w:rFonts w:ascii="Times New Roman" w:eastAsia="ＭＳ ゴシック" w:hAnsi="Times New Roman" w:cs="Times New Roman"/>
                <w:color w:val="000000"/>
              </w:rPr>
              <w:t>± 0.25</w:t>
            </w:r>
          </w:p>
        </w:tc>
        <w:tc>
          <w:tcPr>
            <w:tcW w:w="1842" w:type="dxa"/>
            <w:vAlign w:val="bottom"/>
          </w:tcPr>
          <w:p w14:paraId="34979C02" w14:textId="77777777" w:rsidR="009777EE" w:rsidRPr="002A4DDE" w:rsidRDefault="009777EE" w:rsidP="009777EE">
            <w:pPr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18.25 ± 5.12</w:t>
            </w:r>
          </w:p>
        </w:tc>
      </w:tr>
      <w:tr w:rsidR="009777EE" w:rsidRPr="002A4DDE" w14:paraId="56C395D6" w14:textId="77777777" w:rsidTr="009777EE">
        <w:trPr>
          <w:trHeight w:val="300"/>
        </w:trPr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7DA0AEEB" w14:textId="77777777" w:rsidR="009777EE" w:rsidRPr="002A4DDE" w:rsidRDefault="009777EE" w:rsidP="009777EE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2A4DD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Calotomus carolinus </w:t>
            </w:r>
          </w:p>
        </w:tc>
        <w:tc>
          <w:tcPr>
            <w:tcW w:w="1842" w:type="dxa"/>
            <w:vAlign w:val="bottom"/>
          </w:tcPr>
          <w:p w14:paraId="18635680" w14:textId="77777777" w:rsidR="009777EE" w:rsidRPr="002A4DDE" w:rsidRDefault="009777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 xml:space="preserve">0.25 </w:t>
            </w:r>
            <w:r w:rsidRPr="002A4DDE">
              <w:rPr>
                <w:rFonts w:ascii="Times New Roman" w:eastAsia="ＭＳ ゴシック" w:hAnsi="Times New Roman" w:cs="Times New Roman"/>
                <w:color w:val="000000"/>
              </w:rPr>
              <w:t>± 0.25</w:t>
            </w:r>
          </w:p>
        </w:tc>
        <w:tc>
          <w:tcPr>
            <w:tcW w:w="1842" w:type="dxa"/>
            <w:vAlign w:val="bottom"/>
          </w:tcPr>
          <w:p w14:paraId="35FA19FB" w14:textId="77777777" w:rsidR="009777EE" w:rsidRPr="002A4DDE" w:rsidRDefault="009777EE" w:rsidP="009777EE">
            <w:pPr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3.75 ± 1.89</w:t>
            </w:r>
          </w:p>
        </w:tc>
      </w:tr>
      <w:tr w:rsidR="009777EE" w:rsidRPr="002A4DDE" w14:paraId="1B5E3EF0" w14:textId="77777777" w:rsidTr="009777EE">
        <w:trPr>
          <w:trHeight w:val="300"/>
        </w:trPr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285822E9" w14:textId="77777777" w:rsidR="009777EE" w:rsidRPr="002A4DDE" w:rsidRDefault="009777EE" w:rsidP="009777EE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2A4DD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etoscarus bicolor</w:t>
            </w:r>
          </w:p>
        </w:tc>
        <w:tc>
          <w:tcPr>
            <w:tcW w:w="1842" w:type="dxa"/>
            <w:vAlign w:val="bottom"/>
          </w:tcPr>
          <w:p w14:paraId="58401B43" w14:textId="77777777" w:rsidR="009777EE" w:rsidRPr="002A4DDE" w:rsidRDefault="009777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 xml:space="preserve">1.25 </w:t>
            </w:r>
            <w:r w:rsidRPr="002A4DDE">
              <w:rPr>
                <w:rFonts w:ascii="Times New Roman" w:eastAsia="ＭＳ ゴシック" w:hAnsi="Times New Roman" w:cs="Times New Roman"/>
                <w:color w:val="000000"/>
              </w:rPr>
              <w:t>± 0.63</w:t>
            </w:r>
          </w:p>
        </w:tc>
        <w:tc>
          <w:tcPr>
            <w:tcW w:w="1842" w:type="dxa"/>
            <w:vAlign w:val="bottom"/>
          </w:tcPr>
          <w:p w14:paraId="2E62B248" w14:textId="77777777" w:rsidR="009777EE" w:rsidRPr="002A4DDE" w:rsidRDefault="009777EE" w:rsidP="009777EE">
            <w:pPr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1 ± 0.41</w:t>
            </w:r>
          </w:p>
        </w:tc>
      </w:tr>
      <w:tr w:rsidR="009777EE" w:rsidRPr="002A4DDE" w14:paraId="5CCA7BB6" w14:textId="77777777" w:rsidTr="009777EE">
        <w:trPr>
          <w:trHeight w:val="300"/>
        </w:trPr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09A13B4F" w14:textId="77777777" w:rsidR="009777EE" w:rsidRPr="002A4DDE" w:rsidRDefault="009777EE" w:rsidP="009777EE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2A4DD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hlorurus bleekeri</w:t>
            </w:r>
          </w:p>
        </w:tc>
        <w:tc>
          <w:tcPr>
            <w:tcW w:w="1842" w:type="dxa"/>
            <w:vAlign w:val="bottom"/>
          </w:tcPr>
          <w:p w14:paraId="096CE912" w14:textId="77777777" w:rsidR="009777EE" w:rsidRPr="002A4DDE" w:rsidRDefault="009777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 xml:space="preserve">0.25 </w:t>
            </w:r>
            <w:r w:rsidRPr="002A4DDE">
              <w:rPr>
                <w:rFonts w:ascii="Times New Roman" w:eastAsia="ＭＳ ゴシック" w:hAnsi="Times New Roman" w:cs="Times New Roman"/>
                <w:color w:val="000000"/>
              </w:rPr>
              <w:t>± 0.25</w:t>
            </w:r>
          </w:p>
        </w:tc>
        <w:tc>
          <w:tcPr>
            <w:tcW w:w="1842" w:type="dxa"/>
            <w:vAlign w:val="bottom"/>
          </w:tcPr>
          <w:p w14:paraId="323600D3" w14:textId="77777777" w:rsidR="009777EE" w:rsidRPr="002A4DDE" w:rsidRDefault="009777EE" w:rsidP="009777EE">
            <w:pPr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1.5 ± 0.29</w:t>
            </w:r>
          </w:p>
        </w:tc>
      </w:tr>
      <w:tr w:rsidR="009777EE" w:rsidRPr="002A4DDE" w14:paraId="13DF8C6F" w14:textId="77777777" w:rsidTr="009777EE">
        <w:trPr>
          <w:trHeight w:val="300"/>
        </w:trPr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5EF8E5E2" w14:textId="77777777" w:rsidR="009777EE" w:rsidRPr="002A4DDE" w:rsidRDefault="009777EE" w:rsidP="009777EE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2A4DD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hlorurus microrhinos</w:t>
            </w:r>
          </w:p>
        </w:tc>
        <w:tc>
          <w:tcPr>
            <w:tcW w:w="1842" w:type="dxa"/>
            <w:vAlign w:val="bottom"/>
          </w:tcPr>
          <w:p w14:paraId="0D97F71B" w14:textId="77777777" w:rsidR="009777EE" w:rsidRPr="002A4DDE" w:rsidRDefault="009777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  <w:r w:rsidRPr="002A4DDE">
              <w:rPr>
                <w:rFonts w:ascii="Times New Roman" w:eastAsia="ＭＳ ゴシック" w:hAnsi="Times New Roman" w:cs="Times New Roman"/>
                <w:color w:val="000000"/>
              </w:rPr>
              <w:t>± 0</w:t>
            </w:r>
          </w:p>
        </w:tc>
        <w:tc>
          <w:tcPr>
            <w:tcW w:w="1842" w:type="dxa"/>
            <w:vAlign w:val="bottom"/>
          </w:tcPr>
          <w:p w14:paraId="19EF7EC8" w14:textId="77777777" w:rsidR="009777EE" w:rsidRPr="002A4DDE" w:rsidRDefault="009777EE" w:rsidP="009777EE">
            <w:pPr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9.75 ± 3.40</w:t>
            </w:r>
          </w:p>
        </w:tc>
      </w:tr>
      <w:tr w:rsidR="009777EE" w:rsidRPr="002A4DDE" w14:paraId="5C738BFA" w14:textId="77777777" w:rsidTr="009777EE">
        <w:trPr>
          <w:trHeight w:val="300"/>
        </w:trPr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021B46A2" w14:textId="77777777" w:rsidR="009777EE" w:rsidRPr="002A4DDE" w:rsidRDefault="009777EE" w:rsidP="009777EE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2A4DD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hlorurus sordidus</w:t>
            </w:r>
          </w:p>
        </w:tc>
        <w:tc>
          <w:tcPr>
            <w:tcW w:w="1842" w:type="dxa"/>
            <w:vAlign w:val="bottom"/>
          </w:tcPr>
          <w:p w14:paraId="6B717331" w14:textId="77777777" w:rsidR="009777EE" w:rsidRPr="002A4DDE" w:rsidRDefault="009777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 xml:space="preserve">10.5 </w:t>
            </w:r>
            <w:r w:rsidRPr="002A4DDE">
              <w:rPr>
                <w:rFonts w:ascii="Times New Roman" w:eastAsia="ＭＳ ゴシック" w:hAnsi="Times New Roman" w:cs="Times New Roman"/>
                <w:color w:val="000000"/>
              </w:rPr>
              <w:t>± 2.22</w:t>
            </w:r>
          </w:p>
        </w:tc>
        <w:tc>
          <w:tcPr>
            <w:tcW w:w="1842" w:type="dxa"/>
            <w:vAlign w:val="bottom"/>
          </w:tcPr>
          <w:p w14:paraId="7A5CFD6F" w14:textId="77777777" w:rsidR="009777EE" w:rsidRPr="002A4DDE" w:rsidRDefault="009777EE" w:rsidP="009777EE">
            <w:pPr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24.25 ± 3.09</w:t>
            </w:r>
          </w:p>
        </w:tc>
      </w:tr>
      <w:tr w:rsidR="009777EE" w:rsidRPr="002A4DDE" w14:paraId="1F3DE555" w14:textId="77777777" w:rsidTr="009777EE">
        <w:trPr>
          <w:trHeight w:val="300"/>
        </w:trPr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57CDCB03" w14:textId="77777777" w:rsidR="009777EE" w:rsidRPr="002A4DDE" w:rsidRDefault="009777EE" w:rsidP="009777EE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2A4DD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tenochaetus binotatus</w:t>
            </w:r>
          </w:p>
        </w:tc>
        <w:tc>
          <w:tcPr>
            <w:tcW w:w="1842" w:type="dxa"/>
            <w:vAlign w:val="bottom"/>
          </w:tcPr>
          <w:p w14:paraId="0CF22017" w14:textId="77777777" w:rsidR="009777EE" w:rsidRPr="002A4DDE" w:rsidRDefault="009777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 xml:space="preserve">0.25 </w:t>
            </w:r>
            <w:r w:rsidRPr="002A4DDE">
              <w:rPr>
                <w:rFonts w:ascii="Times New Roman" w:eastAsia="ＭＳ ゴシック" w:hAnsi="Times New Roman" w:cs="Times New Roman"/>
                <w:color w:val="000000"/>
              </w:rPr>
              <w:t>± 0.25</w:t>
            </w:r>
          </w:p>
        </w:tc>
        <w:tc>
          <w:tcPr>
            <w:tcW w:w="1842" w:type="dxa"/>
            <w:vAlign w:val="bottom"/>
          </w:tcPr>
          <w:p w14:paraId="3FC5B858" w14:textId="77777777" w:rsidR="009777EE" w:rsidRPr="002A4DDE" w:rsidRDefault="009777EE">
            <w:pPr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0.25 ± 0.25</w:t>
            </w:r>
          </w:p>
        </w:tc>
      </w:tr>
      <w:tr w:rsidR="009777EE" w:rsidRPr="002A4DDE" w14:paraId="489B7C09" w14:textId="77777777" w:rsidTr="009777EE">
        <w:trPr>
          <w:trHeight w:val="300"/>
        </w:trPr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2493ADCB" w14:textId="77777777" w:rsidR="009777EE" w:rsidRPr="002A4DDE" w:rsidRDefault="009777EE" w:rsidP="009777EE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2A4DD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tenochaetus striatus</w:t>
            </w:r>
          </w:p>
        </w:tc>
        <w:tc>
          <w:tcPr>
            <w:tcW w:w="1842" w:type="dxa"/>
            <w:vAlign w:val="bottom"/>
          </w:tcPr>
          <w:p w14:paraId="507F1C43" w14:textId="77777777" w:rsidR="009777EE" w:rsidRPr="002A4DDE" w:rsidRDefault="009777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 xml:space="preserve">61.75 </w:t>
            </w:r>
            <w:r w:rsidRPr="002A4DDE">
              <w:rPr>
                <w:rFonts w:ascii="Times New Roman" w:eastAsia="ＭＳ ゴシック" w:hAnsi="Times New Roman" w:cs="Times New Roman"/>
                <w:color w:val="000000"/>
              </w:rPr>
              <w:t>± 8.21</w:t>
            </w:r>
          </w:p>
        </w:tc>
        <w:tc>
          <w:tcPr>
            <w:tcW w:w="1842" w:type="dxa"/>
            <w:vAlign w:val="bottom"/>
          </w:tcPr>
          <w:p w14:paraId="376C162D" w14:textId="77777777" w:rsidR="009777EE" w:rsidRPr="002A4DDE" w:rsidRDefault="009777EE" w:rsidP="009777EE">
            <w:pPr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3 ± 1.08</w:t>
            </w:r>
          </w:p>
        </w:tc>
      </w:tr>
      <w:tr w:rsidR="009777EE" w:rsidRPr="002A4DDE" w14:paraId="5581A01B" w14:textId="77777777" w:rsidTr="009777EE">
        <w:trPr>
          <w:trHeight w:val="300"/>
        </w:trPr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0FF24E3F" w14:textId="77777777" w:rsidR="009777EE" w:rsidRPr="002A4DDE" w:rsidRDefault="009777EE" w:rsidP="009777EE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2A4DD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Kyphosus vaigiensis </w:t>
            </w:r>
          </w:p>
        </w:tc>
        <w:tc>
          <w:tcPr>
            <w:tcW w:w="1842" w:type="dxa"/>
            <w:vAlign w:val="bottom"/>
          </w:tcPr>
          <w:p w14:paraId="5DB08CB8" w14:textId="77777777" w:rsidR="009777EE" w:rsidRPr="002A4DDE" w:rsidRDefault="009777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 xml:space="preserve">5.75 </w:t>
            </w:r>
            <w:r w:rsidRPr="002A4DDE">
              <w:rPr>
                <w:rFonts w:ascii="Times New Roman" w:eastAsia="ＭＳ ゴシック" w:hAnsi="Times New Roman" w:cs="Times New Roman"/>
                <w:color w:val="000000"/>
              </w:rPr>
              <w:t>± 2.02</w:t>
            </w:r>
          </w:p>
        </w:tc>
        <w:tc>
          <w:tcPr>
            <w:tcW w:w="1842" w:type="dxa"/>
            <w:vAlign w:val="bottom"/>
          </w:tcPr>
          <w:p w14:paraId="591353C5" w14:textId="77777777" w:rsidR="009777EE" w:rsidRPr="002A4DDE" w:rsidRDefault="009777EE" w:rsidP="009777EE">
            <w:pPr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4.5 ± 1.32</w:t>
            </w:r>
          </w:p>
        </w:tc>
      </w:tr>
      <w:tr w:rsidR="009777EE" w:rsidRPr="002A4DDE" w14:paraId="2EA7712C" w14:textId="77777777" w:rsidTr="009777EE">
        <w:trPr>
          <w:trHeight w:val="300"/>
        </w:trPr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68E80918" w14:textId="77777777" w:rsidR="009777EE" w:rsidRPr="002A4DDE" w:rsidRDefault="009777EE" w:rsidP="009777EE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2A4DD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Naso brachycentron</w:t>
            </w:r>
          </w:p>
        </w:tc>
        <w:tc>
          <w:tcPr>
            <w:tcW w:w="1842" w:type="dxa"/>
            <w:vAlign w:val="bottom"/>
          </w:tcPr>
          <w:p w14:paraId="28B1BD07" w14:textId="77777777" w:rsidR="009777EE" w:rsidRPr="002A4DDE" w:rsidRDefault="009777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 xml:space="preserve">0.25 </w:t>
            </w:r>
            <w:r w:rsidRPr="002A4DDE">
              <w:rPr>
                <w:rFonts w:ascii="Times New Roman" w:eastAsia="ＭＳ ゴシック" w:hAnsi="Times New Roman" w:cs="Times New Roman"/>
                <w:color w:val="000000"/>
              </w:rPr>
              <w:t>± 0.25</w:t>
            </w:r>
          </w:p>
        </w:tc>
        <w:tc>
          <w:tcPr>
            <w:tcW w:w="1842" w:type="dxa"/>
            <w:vAlign w:val="bottom"/>
          </w:tcPr>
          <w:p w14:paraId="45AD912E" w14:textId="77777777" w:rsidR="009777EE" w:rsidRPr="002A4DDE" w:rsidRDefault="009777EE">
            <w:pPr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4 ± 4</w:t>
            </w:r>
          </w:p>
        </w:tc>
      </w:tr>
      <w:tr w:rsidR="009777EE" w:rsidRPr="002A4DDE" w14:paraId="7487F07C" w14:textId="77777777" w:rsidTr="009777EE">
        <w:trPr>
          <w:trHeight w:val="300"/>
        </w:trPr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68AD6831" w14:textId="77777777" w:rsidR="009777EE" w:rsidRPr="002A4DDE" w:rsidRDefault="009777EE" w:rsidP="009777EE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2A4DD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Naso brevirostris</w:t>
            </w:r>
          </w:p>
        </w:tc>
        <w:tc>
          <w:tcPr>
            <w:tcW w:w="1842" w:type="dxa"/>
            <w:vAlign w:val="bottom"/>
          </w:tcPr>
          <w:p w14:paraId="5F831D61" w14:textId="77777777" w:rsidR="009777EE" w:rsidRPr="002A4DDE" w:rsidRDefault="009777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 xml:space="preserve">3.5 </w:t>
            </w:r>
            <w:r w:rsidRPr="002A4DDE">
              <w:rPr>
                <w:rFonts w:ascii="Times New Roman" w:eastAsia="ＭＳ ゴシック" w:hAnsi="Times New Roman" w:cs="Times New Roman"/>
                <w:color w:val="000000"/>
              </w:rPr>
              <w:t>± 2.36</w:t>
            </w:r>
          </w:p>
        </w:tc>
        <w:tc>
          <w:tcPr>
            <w:tcW w:w="1842" w:type="dxa"/>
            <w:vAlign w:val="bottom"/>
          </w:tcPr>
          <w:p w14:paraId="440AFC90" w14:textId="77777777" w:rsidR="009777EE" w:rsidRPr="002A4DDE" w:rsidRDefault="009777EE" w:rsidP="009777EE">
            <w:pPr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5.25 ± 4.03</w:t>
            </w:r>
          </w:p>
        </w:tc>
      </w:tr>
      <w:tr w:rsidR="009777EE" w:rsidRPr="002A4DDE" w14:paraId="10971CD5" w14:textId="77777777" w:rsidTr="009777EE">
        <w:trPr>
          <w:trHeight w:val="300"/>
        </w:trPr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1E21AC86" w14:textId="77777777" w:rsidR="009777EE" w:rsidRPr="002A4DDE" w:rsidRDefault="009777EE" w:rsidP="009777EE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2A4DD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Naso lituratus</w:t>
            </w:r>
          </w:p>
        </w:tc>
        <w:tc>
          <w:tcPr>
            <w:tcW w:w="1842" w:type="dxa"/>
            <w:vAlign w:val="bottom"/>
          </w:tcPr>
          <w:p w14:paraId="0CE464AE" w14:textId="77777777" w:rsidR="009777EE" w:rsidRPr="002A4DDE" w:rsidRDefault="009777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 xml:space="preserve">12 </w:t>
            </w:r>
            <w:r w:rsidRPr="002A4DDE">
              <w:rPr>
                <w:rFonts w:ascii="Times New Roman" w:eastAsia="ＭＳ ゴシック" w:hAnsi="Times New Roman" w:cs="Times New Roman"/>
                <w:color w:val="000000"/>
              </w:rPr>
              <w:t>± 7.31</w:t>
            </w:r>
          </w:p>
        </w:tc>
        <w:tc>
          <w:tcPr>
            <w:tcW w:w="1842" w:type="dxa"/>
            <w:vAlign w:val="bottom"/>
          </w:tcPr>
          <w:p w14:paraId="30F70C14" w14:textId="77777777" w:rsidR="009777EE" w:rsidRPr="002A4DDE" w:rsidRDefault="009777EE" w:rsidP="009777EE">
            <w:pPr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1.5 ± 0.29</w:t>
            </w:r>
          </w:p>
        </w:tc>
      </w:tr>
      <w:tr w:rsidR="009777EE" w:rsidRPr="002A4DDE" w14:paraId="5773F32F" w14:textId="77777777" w:rsidTr="009777EE">
        <w:trPr>
          <w:trHeight w:val="300"/>
        </w:trPr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1039C863" w14:textId="77777777" w:rsidR="009777EE" w:rsidRPr="002A4DDE" w:rsidRDefault="009777EE" w:rsidP="009777EE">
            <w:pPr>
              <w:ind w:firstLineChars="100" w:firstLine="240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US"/>
              </w:rPr>
            </w:pPr>
            <w:r w:rsidRPr="002A4DD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US"/>
              </w:rPr>
              <w:t>Naso unicornis</w:t>
            </w:r>
          </w:p>
        </w:tc>
        <w:tc>
          <w:tcPr>
            <w:tcW w:w="1842" w:type="dxa"/>
            <w:vAlign w:val="bottom"/>
          </w:tcPr>
          <w:p w14:paraId="13C92980" w14:textId="77777777" w:rsidR="009777EE" w:rsidRPr="002A4DDE" w:rsidRDefault="009777EE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3 </w:t>
            </w:r>
            <w:r w:rsidRPr="002A4DDE">
              <w:rPr>
                <w:rFonts w:ascii="Times New Roman" w:eastAsia="ＭＳ ゴシック" w:hAnsi="Times New Roman" w:cs="Times New Roman"/>
                <w:color w:val="000000"/>
              </w:rPr>
              <w:t>± 0.91</w:t>
            </w:r>
          </w:p>
        </w:tc>
        <w:tc>
          <w:tcPr>
            <w:tcW w:w="1842" w:type="dxa"/>
            <w:vAlign w:val="bottom"/>
          </w:tcPr>
          <w:p w14:paraId="2749DB6F" w14:textId="77777777" w:rsidR="009777EE" w:rsidRPr="002A4DDE" w:rsidRDefault="009777EE">
            <w:pPr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1.5 ± 1.5</w:t>
            </w:r>
          </w:p>
        </w:tc>
      </w:tr>
      <w:tr w:rsidR="009777EE" w:rsidRPr="002A4DDE" w14:paraId="57C21BE8" w14:textId="77777777" w:rsidTr="009777EE">
        <w:trPr>
          <w:trHeight w:val="300"/>
        </w:trPr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16454551" w14:textId="77777777" w:rsidR="009777EE" w:rsidRPr="002A4DDE" w:rsidRDefault="009777EE" w:rsidP="009777EE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2A4DD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Pomacanthus sextriatus </w:t>
            </w:r>
          </w:p>
        </w:tc>
        <w:tc>
          <w:tcPr>
            <w:tcW w:w="1842" w:type="dxa"/>
            <w:vAlign w:val="bottom"/>
          </w:tcPr>
          <w:p w14:paraId="7A80F5D6" w14:textId="77777777" w:rsidR="009777EE" w:rsidRPr="002A4DDE" w:rsidRDefault="009777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2A4DD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2A4DDE">
              <w:rPr>
                <w:rFonts w:ascii="Times New Roman" w:eastAsia="ＭＳ ゴシック" w:hAnsi="Times New Roman" w:cs="Times New Roman"/>
                <w:color w:val="000000"/>
              </w:rPr>
              <w:t>± 0.91</w:t>
            </w:r>
          </w:p>
        </w:tc>
        <w:tc>
          <w:tcPr>
            <w:tcW w:w="1842" w:type="dxa"/>
            <w:vAlign w:val="bottom"/>
          </w:tcPr>
          <w:p w14:paraId="40640289" w14:textId="77777777" w:rsidR="009777EE" w:rsidRPr="002A4DDE" w:rsidRDefault="009777EE" w:rsidP="009777EE">
            <w:pPr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2.5 ± 1.19</w:t>
            </w:r>
          </w:p>
        </w:tc>
      </w:tr>
      <w:tr w:rsidR="009777EE" w:rsidRPr="002A4DDE" w14:paraId="5AEBFA88" w14:textId="77777777" w:rsidTr="009777EE">
        <w:trPr>
          <w:trHeight w:val="300"/>
        </w:trPr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4CB580D3" w14:textId="77777777" w:rsidR="009777EE" w:rsidRPr="002A4DDE" w:rsidRDefault="009777EE" w:rsidP="009777EE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2A4DD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carus dimidiatus</w:t>
            </w:r>
          </w:p>
        </w:tc>
        <w:tc>
          <w:tcPr>
            <w:tcW w:w="1842" w:type="dxa"/>
            <w:vAlign w:val="bottom"/>
          </w:tcPr>
          <w:p w14:paraId="6A1C0DEB" w14:textId="77777777" w:rsidR="009777EE" w:rsidRPr="002A4DDE" w:rsidRDefault="009777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  <w:r w:rsidRPr="002A4DD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2A4DDE">
              <w:rPr>
                <w:rFonts w:ascii="Times New Roman" w:eastAsia="ＭＳ ゴシック" w:hAnsi="Times New Roman" w:cs="Times New Roman"/>
                <w:color w:val="000000"/>
              </w:rPr>
              <w:t>± 0.94</w:t>
            </w:r>
          </w:p>
        </w:tc>
        <w:tc>
          <w:tcPr>
            <w:tcW w:w="1842" w:type="dxa"/>
            <w:vAlign w:val="bottom"/>
          </w:tcPr>
          <w:p w14:paraId="514EE675" w14:textId="77777777" w:rsidR="009777EE" w:rsidRPr="002A4DDE" w:rsidRDefault="009777EE" w:rsidP="009777EE">
            <w:pPr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1 ± 0.41</w:t>
            </w:r>
          </w:p>
        </w:tc>
      </w:tr>
      <w:tr w:rsidR="009777EE" w:rsidRPr="002A4DDE" w14:paraId="451958BA" w14:textId="77777777" w:rsidTr="009777EE">
        <w:trPr>
          <w:trHeight w:val="300"/>
        </w:trPr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29F7200E" w14:textId="77777777" w:rsidR="009777EE" w:rsidRPr="002A4DDE" w:rsidRDefault="009777EE" w:rsidP="009777EE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2A4DD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carus flavipectoralis</w:t>
            </w:r>
          </w:p>
        </w:tc>
        <w:tc>
          <w:tcPr>
            <w:tcW w:w="1842" w:type="dxa"/>
            <w:vAlign w:val="bottom"/>
          </w:tcPr>
          <w:p w14:paraId="08957B1A" w14:textId="77777777" w:rsidR="009777EE" w:rsidRPr="002A4DDE" w:rsidRDefault="009777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2A4DD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2A4DDE">
              <w:rPr>
                <w:rFonts w:ascii="Times New Roman" w:eastAsia="ＭＳ ゴシック" w:hAnsi="Times New Roman" w:cs="Times New Roman"/>
                <w:color w:val="000000"/>
              </w:rPr>
              <w:t>± 0.41</w:t>
            </w:r>
          </w:p>
        </w:tc>
        <w:tc>
          <w:tcPr>
            <w:tcW w:w="1842" w:type="dxa"/>
            <w:vAlign w:val="bottom"/>
          </w:tcPr>
          <w:p w14:paraId="69A048E5" w14:textId="77777777" w:rsidR="009777EE" w:rsidRPr="002A4DDE" w:rsidRDefault="009777EE" w:rsidP="009777EE">
            <w:pPr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0.75 ± 0.48</w:t>
            </w:r>
          </w:p>
        </w:tc>
      </w:tr>
      <w:tr w:rsidR="009777EE" w:rsidRPr="002A4DDE" w14:paraId="572C2024" w14:textId="77777777" w:rsidTr="009777EE">
        <w:trPr>
          <w:trHeight w:val="300"/>
        </w:trPr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786DA1BF" w14:textId="77777777" w:rsidR="009777EE" w:rsidRPr="002A4DDE" w:rsidRDefault="009777EE" w:rsidP="009777EE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2A4DD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carus frenatus</w:t>
            </w:r>
          </w:p>
        </w:tc>
        <w:tc>
          <w:tcPr>
            <w:tcW w:w="1842" w:type="dxa"/>
            <w:vAlign w:val="bottom"/>
          </w:tcPr>
          <w:p w14:paraId="20E315D9" w14:textId="77777777" w:rsidR="009777EE" w:rsidRPr="002A4DDE" w:rsidRDefault="009777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2A4DD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2A4DDE">
              <w:rPr>
                <w:rFonts w:ascii="Times New Roman" w:eastAsia="ＭＳ ゴシック" w:hAnsi="Times New Roman" w:cs="Times New Roman"/>
                <w:color w:val="000000"/>
              </w:rPr>
              <w:t>± 1.77</w:t>
            </w:r>
          </w:p>
        </w:tc>
        <w:tc>
          <w:tcPr>
            <w:tcW w:w="1842" w:type="dxa"/>
            <w:vAlign w:val="bottom"/>
          </w:tcPr>
          <w:p w14:paraId="42C9EA3E" w14:textId="77777777" w:rsidR="009777EE" w:rsidRPr="002A4DDE" w:rsidRDefault="009777EE" w:rsidP="009777EE">
            <w:pPr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0.75 ± 0.48</w:t>
            </w:r>
          </w:p>
        </w:tc>
      </w:tr>
      <w:tr w:rsidR="009777EE" w:rsidRPr="002A4DDE" w14:paraId="1AC93800" w14:textId="77777777" w:rsidTr="009777EE">
        <w:trPr>
          <w:trHeight w:val="300"/>
        </w:trPr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52D9FA31" w14:textId="77777777" w:rsidR="009777EE" w:rsidRPr="002A4DDE" w:rsidRDefault="009777EE" w:rsidP="009777EE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2A4DD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carus ghobban</w:t>
            </w:r>
          </w:p>
        </w:tc>
        <w:tc>
          <w:tcPr>
            <w:tcW w:w="1842" w:type="dxa"/>
            <w:vAlign w:val="bottom"/>
          </w:tcPr>
          <w:p w14:paraId="0F5FFFF9" w14:textId="77777777" w:rsidR="009777EE" w:rsidRPr="002A4DDE" w:rsidRDefault="009777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  <w:r w:rsidRPr="002A4DD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2A4DDE">
              <w:rPr>
                <w:rFonts w:ascii="Times New Roman" w:eastAsia="ＭＳ ゴシック" w:hAnsi="Times New Roman" w:cs="Times New Roman"/>
                <w:color w:val="000000"/>
              </w:rPr>
              <w:t>± 0.25</w:t>
            </w:r>
          </w:p>
        </w:tc>
        <w:tc>
          <w:tcPr>
            <w:tcW w:w="1842" w:type="dxa"/>
            <w:vAlign w:val="bottom"/>
          </w:tcPr>
          <w:p w14:paraId="70EBA296" w14:textId="77777777" w:rsidR="009777EE" w:rsidRPr="002A4DDE" w:rsidRDefault="009777EE" w:rsidP="009777EE">
            <w:pPr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1.25 ± 0.48</w:t>
            </w:r>
          </w:p>
        </w:tc>
      </w:tr>
      <w:tr w:rsidR="009777EE" w:rsidRPr="002A4DDE" w14:paraId="3463DBB2" w14:textId="77777777" w:rsidTr="009777EE">
        <w:trPr>
          <w:trHeight w:val="300"/>
        </w:trPr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347613DE" w14:textId="77777777" w:rsidR="009777EE" w:rsidRPr="002A4DDE" w:rsidRDefault="009777EE" w:rsidP="009777EE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2A4DD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carus globiceps</w:t>
            </w:r>
          </w:p>
        </w:tc>
        <w:tc>
          <w:tcPr>
            <w:tcW w:w="1842" w:type="dxa"/>
            <w:vAlign w:val="bottom"/>
          </w:tcPr>
          <w:p w14:paraId="30E50A82" w14:textId="77777777" w:rsidR="009777EE" w:rsidRPr="002A4DDE" w:rsidRDefault="009777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  <w:r w:rsidRPr="002A4DD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2A4DDE">
              <w:rPr>
                <w:rFonts w:ascii="Times New Roman" w:eastAsia="ＭＳ ゴシック" w:hAnsi="Times New Roman" w:cs="Times New Roman"/>
                <w:color w:val="000000"/>
              </w:rPr>
              <w:t>± 0.48</w:t>
            </w:r>
          </w:p>
        </w:tc>
        <w:tc>
          <w:tcPr>
            <w:tcW w:w="1842" w:type="dxa"/>
            <w:vAlign w:val="bottom"/>
          </w:tcPr>
          <w:p w14:paraId="5DD0F56A" w14:textId="77777777" w:rsidR="009777EE" w:rsidRPr="002A4DDE" w:rsidRDefault="009777EE" w:rsidP="009777EE">
            <w:pPr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1.5 ± 0.96</w:t>
            </w:r>
          </w:p>
        </w:tc>
      </w:tr>
      <w:tr w:rsidR="009777EE" w:rsidRPr="002A4DDE" w14:paraId="330B2B8B" w14:textId="77777777" w:rsidTr="009777EE">
        <w:trPr>
          <w:trHeight w:val="300"/>
        </w:trPr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75EFFCA0" w14:textId="77777777" w:rsidR="009777EE" w:rsidRPr="002A4DDE" w:rsidRDefault="009777EE" w:rsidP="009777EE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2A4DD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carus niger</w:t>
            </w:r>
          </w:p>
        </w:tc>
        <w:tc>
          <w:tcPr>
            <w:tcW w:w="1842" w:type="dxa"/>
            <w:vAlign w:val="bottom"/>
          </w:tcPr>
          <w:p w14:paraId="12BB7279" w14:textId="77777777" w:rsidR="009777EE" w:rsidRPr="002A4DDE" w:rsidRDefault="009777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4.75</w:t>
            </w:r>
            <w:r w:rsidRPr="002A4DD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2A4DDE">
              <w:rPr>
                <w:rFonts w:ascii="Times New Roman" w:eastAsia="ＭＳ ゴシック" w:hAnsi="Times New Roman" w:cs="Times New Roman"/>
                <w:color w:val="000000"/>
              </w:rPr>
              <w:t>± 1.25</w:t>
            </w:r>
          </w:p>
        </w:tc>
        <w:tc>
          <w:tcPr>
            <w:tcW w:w="1842" w:type="dxa"/>
            <w:vAlign w:val="bottom"/>
          </w:tcPr>
          <w:p w14:paraId="3C23589C" w14:textId="77777777" w:rsidR="009777EE" w:rsidRPr="002A4DDE" w:rsidRDefault="009777EE">
            <w:pPr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0.25 ± 0.25</w:t>
            </w:r>
          </w:p>
        </w:tc>
      </w:tr>
      <w:tr w:rsidR="009777EE" w:rsidRPr="002A4DDE" w14:paraId="3F3D0355" w14:textId="77777777" w:rsidTr="009777EE">
        <w:trPr>
          <w:trHeight w:val="300"/>
        </w:trPr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4E92494A" w14:textId="77777777" w:rsidR="009777EE" w:rsidRPr="002A4DDE" w:rsidRDefault="009777EE" w:rsidP="009777EE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2A4DD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Scarus oviceps </w:t>
            </w:r>
          </w:p>
        </w:tc>
        <w:tc>
          <w:tcPr>
            <w:tcW w:w="1842" w:type="dxa"/>
            <w:vAlign w:val="bottom"/>
          </w:tcPr>
          <w:p w14:paraId="5D1274E5" w14:textId="77777777" w:rsidR="009777EE" w:rsidRPr="002A4DDE" w:rsidRDefault="009777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2A4DD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2A4DDE">
              <w:rPr>
                <w:rFonts w:ascii="Times New Roman" w:eastAsia="ＭＳ ゴシック" w:hAnsi="Times New Roman" w:cs="Times New Roman"/>
                <w:color w:val="000000"/>
              </w:rPr>
              <w:t>± 0.82</w:t>
            </w:r>
          </w:p>
        </w:tc>
        <w:tc>
          <w:tcPr>
            <w:tcW w:w="1842" w:type="dxa"/>
            <w:vAlign w:val="bottom"/>
          </w:tcPr>
          <w:p w14:paraId="281B6D4E" w14:textId="77777777" w:rsidR="009777EE" w:rsidRPr="002A4DDE" w:rsidRDefault="009777EE" w:rsidP="009777EE">
            <w:pPr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3.75 ± 1.38</w:t>
            </w:r>
          </w:p>
        </w:tc>
      </w:tr>
      <w:tr w:rsidR="009777EE" w:rsidRPr="002A4DDE" w14:paraId="0D7F959E" w14:textId="77777777" w:rsidTr="009777EE">
        <w:trPr>
          <w:trHeight w:val="300"/>
        </w:trPr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22B59DFC" w14:textId="77777777" w:rsidR="009777EE" w:rsidRPr="002A4DDE" w:rsidRDefault="009777EE" w:rsidP="009777EE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2A4DD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carus quoiy</w:t>
            </w:r>
          </w:p>
        </w:tc>
        <w:tc>
          <w:tcPr>
            <w:tcW w:w="1842" w:type="dxa"/>
            <w:vAlign w:val="bottom"/>
          </w:tcPr>
          <w:p w14:paraId="2C7A98AD" w14:textId="77777777" w:rsidR="009777EE" w:rsidRPr="002A4DDE" w:rsidRDefault="009777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  <w:r w:rsidRPr="002A4DD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2A4DDE">
              <w:rPr>
                <w:rFonts w:ascii="Times New Roman" w:eastAsia="ＭＳ ゴシック" w:hAnsi="Times New Roman" w:cs="Times New Roman"/>
                <w:color w:val="000000"/>
              </w:rPr>
              <w:t>± 0.25</w:t>
            </w:r>
          </w:p>
        </w:tc>
        <w:tc>
          <w:tcPr>
            <w:tcW w:w="1842" w:type="dxa"/>
            <w:vAlign w:val="bottom"/>
          </w:tcPr>
          <w:p w14:paraId="763FED4D" w14:textId="77777777" w:rsidR="009777EE" w:rsidRPr="002A4DDE" w:rsidRDefault="009777EE" w:rsidP="009777EE">
            <w:pPr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1 ± 0.71</w:t>
            </w:r>
          </w:p>
        </w:tc>
      </w:tr>
      <w:tr w:rsidR="009777EE" w:rsidRPr="002A4DDE" w14:paraId="0B35BBCC" w14:textId="77777777" w:rsidTr="009777EE">
        <w:trPr>
          <w:trHeight w:val="300"/>
        </w:trPr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729B7E93" w14:textId="77777777" w:rsidR="009777EE" w:rsidRPr="002A4DDE" w:rsidRDefault="009777EE" w:rsidP="009777EE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2A4DD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carus rivulatus</w:t>
            </w:r>
          </w:p>
        </w:tc>
        <w:tc>
          <w:tcPr>
            <w:tcW w:w="1842" w:type="dxa"/>
            <w:vAlign w:val="bottom"/>
          </w:tcPr>
          <w:p w14:paraId="5253C5BD" w14:textId="77777777" w:rsidR="009777EE" w:rsidRPr="002A4DDE" w:rsidRDefault="009777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6.25</w:t>
            </w:r>
            <w:r w:rsidRPr="002A4DD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2A4DDE">
              <w:rPr>
                <w:rFonts w:ascii="Times New Roman" w:eastAsia="ＭＳ ゴシック" w:hAnsi="Times New Roman" w:cs="Times New Roman"/>
                <w:color w:val="000000"/>
              </w:rPr>
              <w:t>± 2.50</w:t>
            </w:r>
          </w:p>
        </w:tc>
        <w:tc>
          <w:tcPr>
            <w:tcW w:w="1842" w:type="dxa"/>
            <w:vAlign w:val="bottom"/>
          </w:tcPr>
          <w:p w14:paraId="72D5B2B5" w14:textId="77777777" w:rsidR="009777EE" w:rsidRPr="002A4DDE" w:rsidRDefault="009777EE" w:rsidP="009777EE">
            <w:pPr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0.5 ± 0.29</w:t>
            </w:r>
          </w:p>
        </w:tc>
      </w:tr>
      <w:tr w:rsidR="009777EE" w:rsidRPr="002A4DDE" w14:paraId="3E796262" w14:textId="77777777" w:rsidTr="009777EE">
        <w:trPr>
          <w:trHeight w:val="300"/>
        </w:trPr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27724645" w14:textId="77777777" w:rsidR="009777EE" w:rsidRPr="002A4DDE" w:rsidRDefault="009777EE" w:rsidP="009777EE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2A4DD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carus rubroviolaceus</w:t>
            </w:r>
          </w:p>
        </w:tc>
        <w:tc>
          <w:tcPr>
            <w:tcW w:w="1842" w:type="dxa"/>
            <w:vAlign w:val="bottom"/>
          </w:tcPr>
          <w:p w14:paraId="65FE91A4" w14:textId="77777777" w:rsidR="009777EE" w:rsidRPr="002A4DDE" w:rsidRDefault="009777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  <w:r w:rsidRPr="002A4DD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2A4DDE">
              <w:rPr>
                <w:rFonts w:ascii="Times New Roman" w:eastAsia="ＭＳ ゴシック" w:hAnsi="Times New Roman" w:cs="Times New Roman"/>
                <w:color w:val="000000"/>
              </w:rPr>
              <w:t>± 0.48</w:t>
            </w:r>
          </w:p>
        </w:tc>
        <w:tc>
          <w:tcPr>
            <w:tcW w:w="1842" w:type="dxa"/>
            <w:vAlign w:val="bottom"/>
          </w:tcPr>
          <w:p w14:paraId="722632D7" w14:textId="77777777" w:rsidR="009777EE" w:rsidRPr="002A4DDE" w:rsidRDefault="009777EE" w:rsidP="009777EE">
            <w:pPr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24 ± 4.60</w:t>
            </w:r>
          </w:p>
        </w:tc>
      </w:tr>
      <w:tr w:rsidR="009777EE" w:rsidRPr="002A4DDE" w14:paraId="57FC3190" w14:textId="77777777" w:rsidTr="009777EE">
        <w:trPr>
          <w:trHeight w:val="300"/>
        </w:trPr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51C0223E" w14:textId="77777777" w:rsidR="009777EE" w:rsidRPr="002A4DDE" w:rsidRDefault="009777EE" w:rsidP="009777EE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2A4DD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carus schlegeli</w:t>
            </w:r>
          </w:p>
        </w:tc>
        <w:tc>
          <w:tcPr>
            <w:tcW w:w="1842" w:type="dxa"/>
            <w:vAlign w:val="bottom"/>
          </w:tcPr>
          <w:p w14:paraId="52EE79CA" w14:textId="77777777" w:rsidR="009777EE" w:rsidRPr="002A4DDE" w:rsidRDefault="009777EE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8.75 </w:t>
            </w:r>
            <w:r w:rsidRPr="002A4DDE">
              <w:rPr>
                <w:rFonts w:ascii="Times New Roman" w:eastAsia="ＭＳ ゴシック" w:hAnsi="Times New Roman" w:cs="Times New Roman"/>
                <w:color w:val="000000"/>
              </w:rPr>
              <w:t>± 1.75</w:t>
            </w:r>
          </w:p>
        </w:tc>
        <w:tc>
          <w:tcPr>
            <w:tcW w:w="1842" w:type="dxa"/>
            <w:vAlign w:val="bottom"/>
          </w:tcPr>
          <w:p w14:paraId="21C32F59" w14:textId="77777777" w:rsidR="009777EE" w:rsidRPr="002A4DDE" w:rsidRDefault="009777EE">
            <w:pPr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0.25 ± 0.25</w:t>
            </w:r>
          </w:p>
        </w:tc>
      </w:tr>
      <w:tr w:rsidR="009777EE" w:rsidRPr="002A4DDE" w14:paraId="7A28315E" w14:textId="77777777" w:rsidTr="009777EE">
        <w:trPr>
          <w:trHeight w:val="300"/>
        </w:trPr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01063F0D" w14:textId="77777777" w:rsidR="009777EE" w:rsidRPr="002A4DDE" w:rsidRDefault="009777EE" w:rsidP="009777EE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2A4DD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Siganus argentious </w:t>
            </w:r>
          </w:p>
        </w:tc>
        <w:tc>
          <w:tcPr>
            <w:tcW w:w="1842" w:type="dxa"/>
            <w:vAlign w:val="bottom"/>
          </w:tcPr>
          <w:p w14:paraId="67AD921D" w14:textId="77777777" w:rsidR="009777EE" w:rsidRPr="002A4DDE" w:rsidRDefault="009777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  <w:r w:rsidRPr="002A4DD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2A4DDE">
              <w:rPr>
                <w:rFonts w:ascii="Times New Roman" w:eastAsia="ＭＳ ゴシック" w:hAnsi="Times New Roman" w:cs="Times New Roman"/>
                <w:color w:val="000000"/>
              </w:rPr>
              <w:t>± 0.75</w:t>
            </w:r>
          </w:p>
        </w:tc>
        <w:tc>
          <w:tcPr>
            <w:tcW w:w="1842" w:type="dxa"/>
            <w:vAlign w:val="bottom"/>
          </w:tcPr>
          <w:p w14:paraId="08CB4BD0" w14:textId="77777777" w:rsidR="009777EE" w:rsidRPr="002A4DDE" w:rsidRDefault="009777EE" w:rsidP="009777EE">
            <w:pPr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15 ± 1.73</w:t>
            </w:r>
          </w:p>
        </w:tc>
      </w:tr>
      <w:tr w:rsidR="009777EE" w:rsidRPr="002A4DDE" w14:paraId="6386C7EE" w14:textId="77777777" w:rsidTr="009777EE">
        <w:trPr>
          <w:trHeight w:val="300"/>
        </w:trPr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72FAD5F0" w14:textId="77777777" w:rsidR="009777EE" w:rsidRPr="002A4DDE" w:rsidRDefault="009777EE" w:rsidP="009777EE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2A4DD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iganus corallinus</w:t>
            </w:r>
          </w:p>
        </w:tc>
        <w:tc>
          <w:tcPr>
            <w:tcW w:w="1842" w:type="dxa"/>
            <w:vAlign w:val="bottom"/>
          </w:tcPr>
          <w:p w14:paraId="1BEE3C85" w14:textId="77777777" w:rsidR="009777EE" w:rsidRPr="002A4DDE" w:rsidRDefault="009777EE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5 </w:t>
            </w:r>
            <w:r w:rsidRPr="002A4DDE">
              <w:rPr>
                <w:rFonts w:ascii="Times New Roman" w:eastAsia="ＭＳ ゴシック" w:hAnsi="Times New Roman" w:cs="Times New Roman"/>
                <w:color w:val="000000"/>
              </w:rPr>
              <w:t>± 2.61</w:t>
            </w:r>
          </w:p>
        </w:tc>
        <w:tc>
          <w:tcPr>
            <w:tcW w:w="1842" w:type="dxa"/>
            <w:vAlign w:val="bottom"/>
          </w:tcPr>
          <w:p w14:paraId="1D947630" w14:textId="77777777" w:rsidR="009777EE" w:rsidRPr="002A4DDE" w:rsidRDefault="009777EE">
            <w:pPr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0.25 ± 0.25</w:t>
            </w:r>
          </w:p>
        </w:tc>
      </w:tr>
      <w:tr w:rsidR="009777EE" w:rsidRPr="002A4DDE" w14:paraId="181DF376" w14:textId="77777777" w:rsidTr="009777EE">
        <w:trPr>
          <w:trHeight w:val="300"/>
        </w:trPr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44B0F404" w14:textId="77777777" w:rsidR="009777EE" w:rsidRPr="002A4DDE" w:rsidRDefault="009777EE" w:rsidP="009777EE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2A4DD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iganus doliatus</w:t>
            </w:r>
          </w:p>
        </w:tc>
        <w:tc>
          <w:tcPr>
            <w:tcW w:w="1842" w:type="dxa"/>
            <w:vAlign w:val="bottom"/>
          </w:tcPr>
          <w:p w14:paraId="538E0F46" w14:textId="77777777" w:rsidR="009777EE" w:rsidRPr="002A4DDE" w:rsidRDefault="009777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  <w:r w:rsidRPr="002A4DD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2A4DDE">
              <w:rPr>
                <w:rFonts w:ascii="Times New Roman" w:eastAsia="ＭＳ ゴシック" w:hAnsi="Times New Roman" w:cs="Times New Roman"/>
                <w:color w:val="000000"/>
              </w:rPr>
              <w:t>± 1.5</w:t>
            </w:r>
          </w:p>
        </w:tc>
        <w:tc>
          <w:tcPr>
            <w:tcW w:w="1842" w:type="dxa"/>
            <w:vAlign w:val="bottom"/>
          </w:tcPr>
          <w:p w14:paraId="0BECD7C2" w14:textId="77777777" w:rsidR="009777EE" w:rsidRPr="002A4DDE" w:rsidRDefault="009777EE">
            <w:pPr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3.75 ± 0.25</w:t>
            </w:r>
          </w:p>
        </w:tc>
      </w:tr>
      <w:tr w:rsidR="009777EE" w:rsidRPr="002A4DDE" w14:paraId="33EAEE0B" w14:textId="77777777" w:rsidTr="009777EE">
        <w:trPr>
          <w:trHeight w:val="300"/>
        </w:trPr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5011C25E" w14:textId="77777777" w:rsidR="009777EE" w:rsidRPr="002A4DDE" w:rsidRDefault="009777EE" w:rsidP="009777EE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2A4DD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iganus puellus</w:t>
            </w:r>
          </w:p>
        </w:tc>
        <w:tc>
          <w:tcPr>
            <w:tcW w:w="1842" w:type="dxa"/>
            <w:vAlign w:val="bottom"/>
          </w:tcPr>
          <w:p w14:paraId="545A7B72" w14:textId="77777777" w:rsidR="009777EE" w:rsidRPr="002A4DDE" w:rsidRDefault="009777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  <w:r w:rsidRPr="002A4DD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2A4DDE">
              <w:rPr>
                <w:rFonts w:ascii="Times New Roman" w:eastAsia="ＭＳ ゴシック" w:hAnsi="Times New Roman" w:cs="Times New Roman"/>
                <w:color w:val="000000"/>
              </w:rPr>
              <w:t>± 0.96</w:t>
            </w:r>
          </w:p>
        </w:tc>
        <w:tc>
          <w:tcPr>
            <w:tcW w:w="1842" w:type="dxa"/>
            <w:vAlign w:val="bottom"/>
          </w:tcPr>
          <w:p w14:paraId="2E3EA273" w14:textId="77777777" w:rsidR="009777EE" w:rsidRPr="002A4DDE" w:rsidRDefault="009777EE" w:rsidP="009777EE">
            <w:pPr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25.5 ± 3.97</w:t>
            </w:r>
          </w:p>
        </w:tc>
      </w:tr>
      <w:tr w:rsidR="009777EE" w:rsidRPr="002A4DDE" w14:paraId="1118D5F2" w14:textId="77777777" w:rsidTr="009777EE">
        <w:trPr>
          <w:trHeight w:val="300"/>
        </w:trPr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56BAF4C9" w14:textId="77777777" w:rsidR="009777EE" w:rsidRPr="002A4DDE" w:rsidRDefault="009777EE" w:rsidP="009777EE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2A4DD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iganus punctatus</w:t>
            </w:r>
          </w:p>
        </w:tc>
        <w:tc>
          <w:tcPr>
            <w:tcW w:w="1842" w:type="dxa"/>
            <w:vAlign w:val="bottom"/>
          </w:tcPr>
          <w:p w14:paraId="5D4DA639" w14:textId="77777777" w:rsidR="009777EE" w:rsidRPr="002A4DDE" w:rsidRDefault="009777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 w:rsidRPr="002A4DD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2A4DDE">
              <w:rPr>
                <w:rFonts w:ascii="Times New Roman" w:eastAsia="ＭＳ ゴシック" w:hAnsi="Times New Roman" w:cs="Times New Roman"/>
                <w:color w:val="000000"/>
              </w:rPr>
              <w:t>± 0.29</w:t>
            </w:r>
          </w:p>
        </w:tc>
        <w:tc>
          <w:tcPr>
            <w:tcW w:w="1842" w:type="dxa"/>
            <w:vAlign w:val="bottom"/>
          </w:tcPr>
          <w:p w14:paraId="06EEC56F" w14:textId="77777777" w:rsidR="009777EE" w:rsidRPr="002A4DDE" w:rsidRDefault="009777EE">
            <w:pPr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0.25 ± 0.25</w:t>
            </w:r>
          </w:p>
        </w:tc>
      </w:tr>
      <w:tr w:rsidR="009777EE" w:rsidRPr="002A4DDE" w14:paraId="3F47F8A7" w14:textId="77777777" w:rsidTr="009777EE">
        <w:trPr>
          <w:trHeight w:val="300"/>
        </w:trPr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00D4553F" w14:textId="77777777" w:rsidR="009777EE" w:rsidRPr="002A4DDE" w:rsidRDefault="009777EE" w:rsidP="009777EE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2A4DD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iganus vulpinus</w:t>
            </w:r>
          </w:p>
        </w:tc>
        <w:tc>
          <w:tcPr>
            <w:tcW w:w="1842" w:type="dxa"/>
            <w:vAlign w:val="bottom"/>
          </w:tcPr>
          <w:p w14:paraId="6CD70B6E" w14:textId="77777777" w:rsidR="009777EE" w:rsidRPr="002A4DDE" w:rsidRDefault="009777EE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1 </w:t>
            </w:r>
            <w:r w:rsidRPr="002A4DDE">
              <w:rPr>
                <w:rFonts w:ascii="Times New Roman" w:eastAsia="ＭＳ ゴシック" w:hAnsi="Times New Roman" w:cs="Times New Roman"/>
                <w:color w:val="000000"/>
              </w:rPr>
              <w:t>± 1</w:t>
            </w:r>
          </w:p>
        </w:tc>
        <w:tc>
          <w:tcPr>
            <w:tcW w:w="1842" w:type="dxa"/>
            <w:vAlign w:val="bottom"/>
          </w:tcPr>
          <w:p w14:paraId="10DE67FC" w14:textId="77777777" w:rsidR="009777EE" w:rsidRPr="002A4DDE" w:rsidRDefault="009777EE">
            <w:pPr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0.25 ± 0.25</w:t>
            </w:r>
          </w:p>
        </w:tc>
      </w:tr>
      <w:tr w:rsidR="009777EE" w:rsidRPr="002A4DDE" w14:paraId="5B72512E" w14:textId="77777777" w:rsidTr="009777EE">
        <w:trPr>
          <w:trHeight w:val="300"/>
        </w:trPr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471AEACC" w14:textId="77777777" w:rsidR="009777EE" w:rsidRPr="002A4DDE" w:rsidRDefault="009777EE" w:rsidP="009777EE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2A4DD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Zebrasoma scopas</w:t>
            </w:r>
          </w:p>
        </w:tc>
        <w:tc>
          <w:tcPr>
            <w:tcW w:w="1842" w:type="dxa"/>
            <w:vAlign w:val="bottom"/>
          </w:tcPr>
          <w:p w14:paraId="6EAE5C90" w14:textId="77777777" w:rsidR="009777EE" w:rsidRPr="002A4DDE" w:rsidRDefault="009777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7.75</w:t>
            </w:r>
            <w:r w:rsidRPr="002A4DD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2A4DDE">
              <w:rPr>
                <w:rFonts w:ascii="Times New Roman" w:eastAsia="ＭＳ ゴシック" w:hAnsi="Times New Roman" w:cs="Times New Roman"/>
                <w:color w:val="000000"/>
              </w:rPr>
              <w:t>± 2.50</w:t>
            </w:r>
          </w:p>
        </w:tc>
        <w:tc>
          <w:tcPr>
            <w:tcW w:w="1842" w:type="dxa"/>
            <w:vAlign w:val="bottom"/>
          </w:tcPr>
          <w:p w14:paraId="3221F2F4" w14:textId="77777777" w:rsidR="009777EE" w:rsidRPr="002A4DDE" w:rsidRDefault="009777EE" w:rsidP="009777EE">
            <w:pPr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4.75 ± 2.32</w:t>
            </w:r>
          </w:p>
        </w:tc>
      </w:tr>
      <w:tr w:rsidR="009777EE" w:rsidRPr="002A4DDE" w14:paraId="79E3BFE0" w14:textId="77777777" w:rsidTr="009777EE">
        <w:trPr>
          <w:trHeight w:val="300"/>
        </w:trPr>
        <w:tc>
          <w:tcPr>
            <w:tcW w:w="2874" w:type="dxa"/>
            <w:shd w:val="clear" w:color="auto" w:fill="auto"/>
            <w:noWrap/>
            <w:vAlign w:val="bottom"/>
            <w:hideMark/>
          </w:tcPr>
          <w:p w14:paraId="4BA14A0C" w14:textId="77777777" w:rsidR="009777EE" w:rsidRPr="002A4DDE" w:rsidRDefault="009777EE" w:rsidP="009777EE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2A4DD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Zebrasoma veliferum</w:t>
            </w:r>
          </w:p>
        </w:tc>
        <w:tc>
          <w:tcPr>
            <w:tcW w:w="1842" w:type="dxa"/>
            <w:vAlign w:val="bottom"/>
          </w:tcPr>
          <w:p w14:paraId="05A27D43" w14:textId="77777777" w:rsidR="009777EE" w:rsidRPr="002A4DDE" w:rsidRDefault="009777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2A4DD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2A4DDE">
              <w:rPr>
                <w:rFonts w:ascii="Times New Roman" w:eastAsia="ＭＳ ゴシック" w:hAnsi="Times New Roman" w:cs="Times New Roman"/>
                <w:color w:val="000000"/>
              </w:rPr>
              <w:t>± 0.41</w:t>
            </w:r>
          </w:p>
        </w:tc>
        <w:tc>
          <w:tcPr>
            <w:tcW w:w="1842" w:type="dxa"/>
            <w:vAlign w:val="bottom"/>
          </w:tcPr>
          <w:p w14:paraId="45AC3115" w14:textId="77777777" w:rsidR="009777EE" w:rsidRPr="002A4DDE" w:rsidRDefault="009777EE">
            <w:pPr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2A4DDE">
              <w:rPr>
                <w:rFonts w:ascii="Times New Roman" w:eastAsia="Times New Roman" w:hAnsi="Times New Roman" w:cs="Times New Roman"/>
                <w:color w:val="000000"/>
              </w:rPr>
              <w:t>0.5 ± 0.5</w:t>
            </w:r>
          </w:p>
        </w:tc>
      </w:tr>
    </w:tbl>
    <w:p w14:paraId="3144FEFE" w14:textId="77777777" w:rsidR="00E27615" w:rsidRPr="002A4DDE" w:rsidRDefault="00E27615">
      <w:pPr>
        <w:rPr>
          <w:rFonts w:ascii="Times New Roman" w:hAnsi="Times New Roman" w:cs="Times New Roman"/>
        </w:rPr>
      </w:pPr>
    </w:p>
    <w:sectPr w:rsidR="00E27615" w:rsidRPr="002A4DDE" w:rsidSect="00D920DE">
      <w:pgSz w:w="11901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7EE"/>
    <w:rsid w:val="00184622"/>
    <w:rsid w:val="002A4DDE"/>
    <w:rsid w:val="007B23D2"/>
    <w:rsid w:val="009777EE"/>
    <w:rsid w:val="00C1444A"/>
    <w:rsid w:val="00D920DE"/>
    <w:rsid w:val="00E27615"/>
    <w:rsid w:val="00ED794C"/>
    <w:rsid w:val="00EE122F"/>
    <w:rsid w:val="00F90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3717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75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63</Words>
  <Characters>1503</Characters>
  <Application>Microsoft Macintosh Word</Application>
  <DocSecurity>0</DocSecurity>
  <Lines>12</Lines>
  <Paragraphs>3</Paragraphs>
  <ScaleCrop>false</ScaleCrop>
  <Company>James Cook University</Company>
  <LinksUpToDate>false</LinksUpToDate>
  <CharactersWithSpaces>1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Welsh</dc:creator>
  <cp:keywords/>
  <dc:description/>
  <cp:lastModifiedBy>Justin Welsh</cp:lastModifiedBy>
  <cp:revision>5</cp:revision>
  <dcterms:created xsi:type="dcterms:W3CDTF">2013-09-22T21:43:00Z</dcterms:created>
  <dcterms:modified xsi:type="dcterms:W3CDTF">2015-05-06T06:50:00Z</dcterms:modified>
</cp:coreProperties>
</file>